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45744" w14:textId="77777777" w:rsidR="003A4BF9" w:rsidRDefault="003A4BF9" w:rsidP="003A4BF9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Supplementary Table 1</w:t>
      </w:r>
      <w:r w:rsidRPr="00396858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>
        <w:rPr>
          <w:rFonts w:ascii="Times New Roman" w:hAnsi="Times New Roman" w:cs="Times New Roman"/>
          <w:sz w:val="16"/>
          <w:szCs w:val="16"/>
          <w:lang w:val="en-US"/>
        </w:rPr>
        <w:t>Association of playing computer games and psychosocial outcomes among individuals aged 18 to 29 years</w:t>
      </w:r>
      <w:r w:rsidRPr="00396858">
        <w:rPr>
          <w:rFonts w:ascii="Times New Roman" w:hAnsi="Times New Roman" w:cs="Times New Roman"/>
          <w:sz w:val="16"/>
          <w:szCs w:val="16"/>
          <w:lang w:val="en-US"/>
        </w:rPr>
        <w:t xml:space="preserve">. Results of </w:t>
      </w:r>
      <w:r>
        <w:rPr>
          <w:rFonts w:ascii="Times New Roman" w:hAnsi="Times New Roman" w:cs="Times New Roman"/>
          <w:sz w:val="16"/>
          <w:szCs w:val="16"/>
          <w:lang w:val="en-US"/>
        </w:rPr>
        <w:t>linear regression analyses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918"/>
        <w:gridCol w:w="1680"/>
        <w:gridCol w:w="1680"/>
        <w:gridCol w:w="1680"/>
        <w:gridCol w:w="1680"/>
        <w:gridCol w:w="1680"/>
        <w:gridCol w:w="1680"/>
      </w:tblGrid>
      <w:tr w:rsidR="003A4BF9" w:rsidRPr="00396858" w14:paraId="14DB8BBC" w14:textId="77777777" w:rsidTr="006806F0">
        <w:trPr>
          <w:jc w:val="center"/>
        </w:trPr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4F4A4A5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dependent variables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5D18B9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pressiv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ymptoms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8A2F52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ymptoms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464CE2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oneliness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0049C0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rceiv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oci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solation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1A27CF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oci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drawal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7620F6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f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tisfaction</w:t>
            </w:r>
            <w:proofErr w:type="spellEnd"/>
          </w:p>
        </w:tc>
      </w:tr>
      <w:tr w:rsidR="003A4BF9" w:rsidRPr="00396858" w14:paraId="105F951D" w14:textId="77777777" w:rsidTr="006806F0">
        <w:trPr>
          <w:jc w:val="center"/>
        </w:trPr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58C6345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C91BD8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3DF5C5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0A91A3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81D27D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74C8B1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4432D9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4BF9" w:rsidRPr="00396858" w14:paraId="7979DB08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E82AB0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playing computer games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BA81C6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11489F" w14:textId="77777777" w:rsidR="003A4BF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821"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  <w:proofErr w:type="spellStart"/>
            <w:r w:rsidRPr="00B85821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1BBE5F" w14:textId="77777777" w:rsidR="003A4BF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821"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  <w:proofErr w:type="spellStart"/>
            <w:r w:rsidRPr="00B85821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632EB6" w14:textId="77777777" w:rsidR="003A4BF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821"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  <w:proofErr w:type="spellStart"/>
            <w:r w:rsidRPr="00B85821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03BAAF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821"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  <w:proofErr w:type="spellStart"/>
            <w:r w:rsidRPr="00B85821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1D98C0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821"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  <w:proofErr w:type="spellStart"/>
            <w:r w:rsidRPr="00B85821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  <w:proofErr w:type="spellEnd"/>
          </w:p>
        </w:tc>
      </w:tr>
      <w:tr w:rsidR="003A4BF9" w:rsidRPr="00396858" w14:paraId="3EC30D3D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D4C794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F95467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27D2E0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D1C4F2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7D757F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114D18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C78841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4BF9" w:rsidRPr="00396858" w14:paraId="4C50772D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DFBF04" w14:textId="77777777" w:rsidR="003A4BF9" w:rsidRPr="00D158D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58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laying computer games, but without a probable gaming disorder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AFDED6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0.86+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047E2D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69544C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D3BA2E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9A56FE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0837C5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-1.26*</w:t>
            </w:r>
          </w:p>
        </w:tc>
      </w:tr>
      <w:tr w:rsidR="003A4BF9" w:rsidRPr="00396858" w14:paraId="1C0CA1FE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F8E7DE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E4066A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(-0.15 - 1.87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D6F762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(-0.52 - 1.35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DD5393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(-0.18 - 0.58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DC1A9A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(-0.09 - 0.22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F54483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(-2.28 - 4.19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5222C4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(-2.28 - -0.24)</w:t>
            </w:r>
          </w:p>
        </w:tc>
      </w:tr>
      <w:tr w:rsidR="003A4BF9" w:rsidRPr="00396858" w14:paraId="6E93527E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AF54E8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5914A3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796836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9FC5E5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77C82B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46FBB3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32F950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4BF9" w:rsidRPr="00396858" w14:paraId="2CE95682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D0A349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bable gaming disorder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14F691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4.34***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440AB8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3.09***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5BFA00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0.87***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92C4F1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0.56***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9A1D9B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7.61***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6E84CB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-0.69</w:t>
            </w:r>
          </w:p>
        </w:tc>
      </w:tr>
      <w:tr w:rsidR="003A4BF9" w:rsidRPr="00396858" w14:paraId="6DC8B875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A88F3F" w14:textId="77777777" w:rsidR="003A4BF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8C2B71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(2.83 - 5.86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6B79CC" w14:textId="77777777" w:rsidR="003A4BF9" w:rsidRPr="007F430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(1.84 - 4.34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2C68BE" w14:textId="77777777" w:rsidR="003A4BF9" w:rsidRPr="007F430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(0.41 - 1.33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BB0E80" w14:textId="77777777" w:rsidR="003A4BF9" w:rsidRPr="007F430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(0.34 - 0.78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28174B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(3.49 - 11.72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128D70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(-2.15 - 0.76)</w:t>
            </w:r>
          </w:p>
        </w:tc>
      </w:tr>
      <w:tr w:rsidR="003A4BF9" w:rsidRPr="00396858" w14:paraId="09DB2341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59583D" w14:textId="77777777" w:rsidR="003A4BF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9B0031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631E16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85F401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EEA52E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438EE2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CD3E49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4BF9" w:rsidRPr="00396858" w14:paraId="038F3ABC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E438F3" w14:textId="77777777" w:rsidR="003A4BF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ariates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698EED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9D1355" w14:textId="77777777" w:rsidR="003A4BF9" w:rsidRPr="007F430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FB79D3" w14:textId="77777777" w:rsidR="003A4BF9" w:rsidRPr="007F430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7D543E" w14:textId="77777777" w:rsidR="003A4BF9" w:rsidRPr="007F430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159807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7625A6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</w:tr>
      <w:tr w:rsidR="003A4BF9" w:rsidRPr="00396858" w14:paraId="1A60A86D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CCE137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E8C72E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2E2580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6167A7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D26ECC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F16F23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416230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4BF9" w:rsidRPr="00396858" w14:paraId="217FB02D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2A2109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²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421C07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3A1680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7E242A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3E15E2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DA4289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376DE5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3A4BF9" w:rsidRPr="00396858" w14:paraId="3369ED08" w14:textId="77777777" w:rsidTr="006806F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400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3A967ADA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servations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9F3C221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582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576B4A06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582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4A03A072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582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82F0E35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582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1040C419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582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1FAFB971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582</w:t>
            </w:r>
          </w:p>
        </w:tc>
      </w:tr>
    </w:tbl>
    <w:p w14:paraId="01B7229A" w14:textId="77777777" w:rsidR="003A4BF9" w:rsidRDefault="003A4BF9" w:rsidP="003A4BF9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Unstandardized beta-coefficients are</w:t>
      </w:r>
      <w:r w:rsidRPr="00396858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shown (95% CI in parentheses)</w:t>
      </w:r>
      <w:r w:rsidRPr="00396858">
        <w:rPr>
          <w:rFonts w:ascii="Times New Roman" w:hAnsi="Times New Roman" w:cs="Times New Roman"/>
          <w:sz w:val="16"/>
          <w:szCs w:val="16"/>
          <w:lang w:val="en-US"/>
        </w:rPr>
        <w:t xml:space="preserve">; *** p&lt;0.001, ** p&lt;0.01, * p&lt;0.05, + p&lt;0.10;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sociodemographic covariates include age, gender, federal state, education, marital status, and employment status; lifestyle-related covariates include smoking status, alcohol consumption, and sports activities; health-related covariates include self-rated health and the number of chronic illnesses. </w:t>
      </w:r>
    </w:p>
    <w:p w14:paraId="69B7277D" w14:textId="77777777" w:rsidR="003A4BF9" w:rsidRDefault="003A4BF9" w:rsidP="003A4BF9">
      <w:pPr>
        <w:spacing w:after="160" w:line="259" w:lineRule="auto"/>
        <w:jc w:val="left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14:paraId="6DDF1903" w14:textId="77777777" w:rsidR="003A4BF9" w:rsidRDefault="003A4BF9" w:rsidP="003A4BF9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0B28BF8D" w14:textId="77777777" w:rsidR="003A4BF9" w:rsidRDefault="003A4BF9" w:rsidP="003A4BF9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54C54161" w14:textId="77777777" w:rsidR="003A4BF9" w:rsidRDefault="003A4BF9" w:rsidP="003A4BF9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3272D36F" w14:textId="354936BA" w:rsidR="003A4BF9" w:rsidRDefault="003A4BF9" w:rsidP="003A4BF9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Supplementary Table 2</w:t>
      </w:r>
      <w:r w:rsidRPr="00396858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>
        <w:rPr>
          <w:rFonts w:ascii="Times New Roman" w:hAnsi="Times New Roman" w:cs="Times New Roman"/>
          <w:sz w:val="16"/>
          <w:szCs w:val="16"/>
          <w:lang w:val="en-US"/>
        </w:rPr>
        <w:t>Association of playing computer games and psychosocial outcomes among individuals aged 30 to 39 years</w:t>
      </w:r>
      <w:r w:rsidRPr="00396858">
        <w:rPr>
          <w:rFonts w:ascii="Times New Roman" w:hAnsi="Times New Roman" w:cs="Times New Roman"/>
          <w:sz w:val="16"/>
          <w:szCs w:val="16"/>
          <w:lang w:val="en-US"/>
        </w:rPr>
        <w:t xml:space="preserve">. Results of </w:t>
      </w:r>
      <w:r>
        <w:rPr>
          <w:rFonts w:ascii="Times New Roman" w:hAnsi="Times New Roman" w:cs="Times New Roman"/>
          <w:sz w:val="16"/>
          <w:szCs w:val="16"/>
          <w:lang w:val="en-US"/>
        </w:rPr>
        <w:t>linear regression analyses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918"/>
        <w:gridCol w:w="1680"/>
        <w:gridCol w:w="1680"/>
        <w:gridCol w:w="1680"/>
        <w:gridCol w:w="1680"/>
        <w:gridCol w:w="1680"/>
        <w:gridCol w:w="1680"/>
      </w:tblGrid>
      <w:tr w:rsidR="003A4BF9" w:rsidRPr="00396858" w14:paraId="77F678B7" w14:textId="77777777" w:rsidTr="006806F0">
        <w:trPr>
          <w:jc w:val="center"/>
        </w:trPr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A261ED0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dependent variables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791B6F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pressiv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ymptoms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1E2D30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ymptoms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B88FA9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oneliness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6C1EBD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rceiv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oci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solation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E3F20F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oci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drawal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C9E22B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f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tisfaction</w:t>
            </w:r>
            <w:proofErr w:type="spellEnd"/>
          </w:p>
        </w:tc>
      </w:tr>
      <w:tr w:rsidR="003A4BF9" w:rsidRPr="00396858" w14:paraId="45FC75B4" w14:textId="77777777" w:rsidTr="006806F0">
        <w:trPr>
          <w:jc w:val="center"/>
        </w:trPr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581F04D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ECA280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22CAE3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CE3DC2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240667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168FD5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98C64D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4BF9" w:rsidRPr="00396858" w14:paraId="6B90BCEC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3C4C71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playing computer games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4D3A8F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CC3993" w14:textId="77777777" w:rsidR="003A4BF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821"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  <w:proofErr w:type="spellStart"/>
            <w:r w:rsidRPr="00B85821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C96F2A" w14:textId="77777777" w:rsidR="003A4BF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821"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  <w:proofErr w:type="spellStart"/>
            <w:r w:rsidRPr="00B85821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BA76A5" w14:textId="77777777" w:rsidR="003A4BF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821"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  <w:proofErr w:type="spellStart"/>
            <w:r w:rsidRPr="00B85821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667740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821"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  <w:proofErr w:type="spellStart"/>
            <w:r w:rsidRPr="00B85821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F9ADE4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821"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  <w:proofErr w:type="spellStart"/>
            <w:r w:rsidRPr="00B85821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  <w:proofErr w:type="spellEnd"/>
          </w:p>
        </w:tc>
      </w:tr>
      <w:tr w:rsidR="003A4BF9" w:rsidRPr="00396858" w14:paraId="55AEC340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AC934F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9C14FE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DE1F34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5FD9F1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38DA66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1F71F7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63F4AF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4BF9" w:rsidRPr="00396858" w14:paraId="5EDD6225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855ABF" w14:textId="77777777" w:rsidR="003A4BF9" w:rsidRPr="00D158D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58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laying computer games, but without a probable gaming disorder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F72BD4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5920B5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489E8B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-0.30+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F6E55B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C9AA01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2.33+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8BA8F3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-1.06*</w:t>
            </w:r>
          </w:p>
        </w:tc>
      </w:tr>
      <w:tr w:rsidR="003A4BF9" w:rsidRPr="00396858" w14:paraId="69661B31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0B068C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071249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(-0.36 - 1.50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5543E1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(-0.78 - 0.86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19BB8C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(-0.65 - 0.04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3CB52B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(-0.07 - 0.22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FEEBCB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(-0.44 - 5.10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A894EE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(-2.07 - -0.05)</w:t>
            </w:r>
          </w:p>
        </w:tc>
      </w:tr>
      <w:tr w:rsidR="003A4BF9" w:rsidRPr="00396858" w14:paraId="2FB2B26E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2E1181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622827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AB330A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D1DC6D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021A9C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C3CAC9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473B18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4BF9" w:rsidRPr="00396858" w14:paraId="41F27FE5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73EDF7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bable gaming disorder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7D0BEC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6.26***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3F4BDB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4.31***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4DD26C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0.67*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8E461D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0.66***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2487F2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12.61***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803EB5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-3.01**</w:t>
            </w:r>
          </w:p>
        </w:tc>
      </w:tr>
      <w:tr w:rsidR="003A4BF9" w:rsidRPr="00396858" w14:paraId="2BD2EA3B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213B60" w14:textId="77777777" w:rsidR="003A4BF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EF9AC9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(4.53 - 7.99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11BA61" w14:textId="77777777" w:rsidR="003A4BF9" w:rsidRPr="007F430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(2.86 - 5.75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27FF45" w14:textId="77777777" w:rsidR="003A4BF9" w:rsidRPr="007F430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(0.15 - 1.19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78C06C" w14:textId="77777777" w:rsidR="003A4BF9" w:rsidRPr="007F430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(0.41 - 0.92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7ADE93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(8.54 - 16.67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B9AA9B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(-4.81 - -1.21)</w:t>
            </w:r>
          </w:p>
        </w:tc>
      </w:tr>
      <w:tr w:rsidR="003A4BF9" w:rsidRPr="00396858" w14:paraId="70CA1423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709ED1" w14:textId="77777777" w:rsidR="003A4BF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899968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CF10B0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BFE49D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B2291C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DFFB5A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BA7FEA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4BF9" w:rsidRPr="00396858" w14:paraId="64E55918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7384A5" w14:textId="77777777" w:rsidR="003A4BF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ariates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B46038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DC199E" w14:textId="77777777" w:rsidR="003A4BF9" w:rsidRPr="007F430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CF6AA3" w14:textId="77777777" w:rsidR="003A4BF9" w:rsidRPr="007F430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3AB771" w14:textId="77777777" w:rsidR="003A4BF9" w:rsidRPr="007F430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9C6E26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3A8AA2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</w:tr>
      <w:tr w:rsidR="003A4BF9" w:rsidRPr="00396858" w14:paraId="6588734A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97CB4E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5F4427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C67DB0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D08388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52D3E4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97C9B7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223CEF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4BF9" w:rsidRPr="00396858" w14:paraId="7BC27082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BBCF40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²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0A9D45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4043CC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75B9E1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68E599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3CF7E5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FEF9D0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3A4BF9" w:rsidRPr="00396858" w14:paraId="1018ED1B" w14:textId="77777777" w:rsidTr="006806F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400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6D632429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servations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F6F1955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602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42B7CAA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602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35A54BC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602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B717502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602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AA296DC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602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1A823431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t>602</w:t>
            </w:r>
          </w:p>
        </w:tc>
      </w:tr>
    </w:tbl>
    <w:p w14:paraId="274CEC38" w14:textId="77777777" w:rsidR="003A4BF9" w:rsidRDefault="003A4BF9" w:rsidP="003A4BF9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Unstandardized beta-coefficients are</w:t>
      </w:r>
      <w:r w:rsidRPr="00396858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shown (95% CI in parentheses)</w:t>
      </w:r>
      <w:r w:rsidRPr="00396858">
        <w:rPr>
          <w:rFonts w:ascii="Times New Roman" w:hAnsi="Times New Roman" w:cs="Times New Roman"/>
          <w:sz w:val="16"/>
          <w:szCs w:val="16"/>
          <w:lang w:val="en-US"/>
        </w:rPr>
        <w:t xml:space="preserve">; *** p&lt;0.001, ** p&lt;0.01, * p&lt;0.05, + p&lt;0.10;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sociodemographic covariates include age, gender, federal state, education, marital status, and employment status; lifestyle-related covariates include smoking status, alcohol consumption, and sports activities; health-related covariates include self-rated health and the number of chronic illnesses. </w:t>
      </w:r>
    </w:p>
    <w:p w14:paraId="4D0ED7CA" w14:textId="77777777" w:rsidR="003A4BF9" w:rsidRDefault="003A4BF9" w:rsidP="003A4BF9">
      <w:pPr>
        <w:spacing w:after="160" w:line="259" w:lineRule="auto"/>
        <w:jc w:val="left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14:paraId="4D794A1B" w14:textId="77777777" w:rsidR="003A4BF9" w:rsidRDefault="003A4BF9" w:rsidP="003A4BF9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lastRenderedPageBreak/>
        <w:t>Supplementary Table 3</w:t>
      </w:r>
      <w:r w:rsidRPr="00396858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>
        <w:rPr>
          <w:rFonts w:ascii="Times New Roman" w:hAnsi="Times New Roman" w:cs="Times New Roman"/>
          <w:sz w:val="16"/>
          <w:szCs w:val="16"/>
          <w:lang w:val="en-US"/>
        </w:rPr>
        <w:t>Association of playing computer games and psychosocial outcomes among individuals aged 40 to 49 years</w:t>
      </w:r>
      <w:r w:rsidRPr="00396858">
        <w:rPr>
          <w:rFonts w:ascii="Times New Roman" w:hAnsi="Times New Roman" w:cs="Times New Roman"/>
          <w:sz w:val="16"/>
          <w:szCs w:val="16"/>
          <w:lang w:val="en-US"/>
        </w:rPr>
        <w:t xml:space="preserve">. Results of </w:t>
      </w:r>
      <w:r>
        <w:rPr>
          <w:rFonts w:ascii="Times New Roman" w:hAnsi="Times New Roman" w:cs="Times New Roman"/>
          <w:sz w:val="16"/>
          <w:szCs w:val="16"/>
          <w:lang w:val="en-US"/>
        </w:rPr>
        <w:t>linear regression analyses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918"/>
        <w:gridCol w:w="1680"/>
        <w:gridCol w:w="1680"/>
        <w:gridCol w:w="1680"/>
        <w:gridCol w:w="1680"/>
        <w:gridCol w:w="1680"/>
        <w:gridCol w:w="1680"/>
      </w:tblGrid>
      <w:tr w:rsidR="003A4BF9" w:rsidRPr="00396858" w14:paraId="4574179D" w14:textId="77777777" w:rsidTr="006806F0">
        <w:trPr>
          <w:jc w:val="center"/>
        </w:trPr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11CD2F6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dependent variables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D60974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pressiv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ymptoms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3551B2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ymptoms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8C2075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oneliness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C62004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rceiv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oci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solation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C7086D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oci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drawal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9B28AB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f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tisfaction</w:t>
            </w:r>
            <w:proofErr w:type="spellEnd"/>
          </w:p>
        </w:tc>
      </w:tr>
      <w:tr w:rsidR="003A4BF9" w:rsidRPr="00396858" w14:paraId="770CFBB4" w14:textId="77777777" w:rsidTr="006806F0">
        <w:trPr>
          <w:jc w:val="center"/>
        </w:trPr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1BAC6AB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643F6D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E20001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27042C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D7F5B5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FA05E8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C1775C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4BF9" w:rsidRPr="00396858" w14:paraId="6CA79B42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212F30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playing computer games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1C1596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74EA78" w14:textId="77777777" w:rsidR="003A4BF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821"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  <w:proofErr w:type="spellStart"/>
            <w:r w:rsidRPr="00B85821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53C24D" w14:textId="77777777" w:rsidR="003A4BF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821"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  <w:proofErr w:type="spellStart"/>
            <w:r w:rsidRPr="00B85821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51F377" w14:textId="77777777" w:rsidR="003A4BF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821"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  <w:proofErr w:type="spellStart"/>
            <w:r w:rsidRPr="00B85821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F600DD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821"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  <w:proofErr w:type="spellStart"/>
            <w:r w:rsidRPr="00B85821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8BCF96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821"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  <w:proofErr w:type="spellStart"/>
            <w:r w:rsidRPr="00B85821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  <w:proofErr w:type="spellEnd"/>
          </w:p>
        </w:tc>
      </w:tr>
      <w:tr w:rsidR="003A4BF9" w:rsidRPr="00396858" w14:paraId="54350F16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FC3739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DF767A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D0E808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626036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11C146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30631D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570A5C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4BF9" w:rsidRPr="00396858" w14:paraId="775AD829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90AA84" w14:textId="77777777" w:rsidR="003A4BF9" w:rsidRPr="00D158D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58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laying computer games, but without a probable gaming disorder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EA5687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066B50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0.91*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4F8F9D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4552AE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81A31E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5BA1CC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-1.04*</w:t>
            </w:r>
          </w:p>
        </w:tc>
      </w:tr>
      <w:tr w:rsidR="003A4BF9" w:rsidRPr="00396858" w14:paraId="0985FDC1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23A0EA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E1334F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(-0.32 - 1.38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7A32BE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(0.09 - 1.73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F98316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(-0.13 - 0.59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269139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(-0.11 - 0.18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9E1452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(-1.45 - 4.78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7E54C0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(-2.04 - -0.04)</w:t>
            </w:r>
          </w:p>
        </w:tc>
      </w:tr>
      <w:tr w:rsidR="003A4BF9" w:rsidRPr="00396858" w14:paraId="23D097A6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648AD6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2F2226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3DEB57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7A32C9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FB1C1D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726F3B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221D72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4BF9" w:rsidRPr="00396858" w14:paraId="6DDAFAFF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56911A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bable gaming disorder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094518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5.52***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ACA1D3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5.22***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C9225F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1.17***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388721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0.75***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A4D70D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12.52***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DAF44C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-1.59</w:t>
            </w:r>
          </w:p>
        </w:tc>
      </w:tr>
      <w:tr w:rsidR="003A4BF9" w:rsidRPr="00396858" w14:paraId="6FB96F1C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DBFE5A" w14:textId="77777777" w:rsidR="003A4BF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B983F6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(3.62 - 7.41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082FDD" w14:textId="77777777" w:rsidR="003A4BF9" w:rsidRPr="007F430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(3.47 - 6.96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20ED4D" w14:textId="77777777" w:rsidR="003A4BF9" w:rsidRPr="007F430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(0.53 - 1.81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3C8FC5" w14:textId="77777777" w:rsidR="003A4BF9" w:rsidRPr="007F430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(0.43 - 1.06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644883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(6.94 - 18.10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3EC286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(-4.37 - 1.18)</w:t>
            </w:r>
          </w:p>
        </w:tc>
      </w:tr>
      <w:tr w:rsidR="003A4BF9" w:rsidRPr="00396858" w14:paraId="766CE552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E87C9C" w14:textId="77777777" w:rsidR="003A4BF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0134D3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547FC8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B702AE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EEC40C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E3DD59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AF62C5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4BF9" w:rsidRPr="00396858" w14:paraId="2A55FC10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A67F1D" w14:textId="77777777" w:rsidR="003A4BF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ariates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674CFB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012408" w14:textId="77777777" w:rsidR="003A4BF9" w:rsidRPr="007F430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D021A5" w14:textId="77777777" w:rsidR="003A4BF9" w:rsidRPr="007F430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A78F82" w14:textId="77777777" w:rsidR="003A4BF9" w:rsidRPr="007F430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393C87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D3D9C4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</w:tr>
      <w:tr w:rsidR="003A4BF9" w:rsidRPr="00396858" w14:paraId="09BE71DE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B3ACB5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F56CC0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59E926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524A1E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F24FA5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E63240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229BC3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4BF9" w:rsidRPr="00396858" w14:paraId="4710E72F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2305F2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²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A80CDF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02BFCC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84C775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E49EE1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B0139B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ECCA11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3A4BF9" w:rsidRPr="00396858" w14:paraId="40918D93" w14:textId="77777777" w:rsidTr="006806F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400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6E81DD66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servations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7177E68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553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2B590212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553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10B13F6A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553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7ADA74EF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553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29C4F434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553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3D940A4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553</w:t>
            </w:r>
          </w:p>
        </w:tc>
      </w:tr>
    </w:tbl>
    <w:p w14:paraId="2AF10A82" w14:textId="77777777" w:rsidR="003A4BF9" w:rsidRDefault="003A4BF9" w:rsidP="003A4BF9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Unstandardized beta-coefficients are</w:t>
      </w:r>
      <w:r w:rsidRPr="00396858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shown (95% CI in parentheses)</w:t>
      </w:r>
      <w:r w:rsidRPr="00396858">
        <w:rPr>
          <w:rFonts w:ascii="Times New Roman" w:hAnsi="Times New Roman" w:cs="Times New Roman"/>
          <w:sz w:val="16"/>
          <w:szCs w:val="16"/>
          <w:lang w:val="en-US"/>
        </w:rPr>
        <w:t xml:space="preserve">; *** p&lt;0.001, ** p&lt;0.01, * p&lt;0.05, + p&lt;0.10;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sociodemographic covariates include age, gender, federal state, education, marital status, and employment status; lifestyle-related covariates include smoking status, alcohol consumption, and sports activities; health-related covariates include self-rated health and the number of chronic illnesses. </w:t>
      </w:r>
    </w:p>
    <w:p w14:paraId="7C2CE95A" w14:textId="77777777" w:rsidR="003A4BF9" w:rsidRDefault="003A4BF9" w:rsidP="003A4BF9">
      <w:pPr>
        <w:spacing w:after="160" w:line="259" w:lineRule="auto"/>
        <w:jc w:val="left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14:paraId="62011083" w14:textId="77777777" w:rsidR="003A4BF9" w:rsidRDefault="003A4BF9" w:rsidP="003A4BF9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bookmarkStart w:id="0" w:name="_Hlk206592519"/>
      <w:r>
        <w:rPr>
          <w:rFonts w:ascii="Times New Roman" w:hAnsi="Times New Roman" w:cs="Times New Roman"/>
          <w:sz w:val="16"/>
          <w:szCs w:val="16"/>
          <w:lang w:val="en-US"/>
        </w:rPr>
        <w:lastRenderedPageBreak/>
        <w:t>Supplementary Table 4</w:t>
      </w:r>
      <w:r w:rsidRPr="00396858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>
        <w:rPr>
          <w:rFonts w:ascii="Times New Roman" w:hAnsi="Times New Roman" w:cs="Times New Roman"/>
          <w:sz w:val="16"/>
          <w:szCs w:val="16"/>
          <w:lang w:val="en-US"/>
        </w:rPr>
        <w:t>Association of playing computer games and psychosocial outcomes among individuals aged 50 to 74 years</w:t>
      </w:r>
      <w:r w:rsidRPr="00396858">
        <w:rPr>
          <w:rFonts w:ascii="Times New Roman" w:hAnsi="Times New Roman" w:cs="Times New Roman"/>
          <w:sz w:val="16"/>
          <w:szCs w:val="16"/>
          <w:lang w:val="en-US"/>
        </w:rPr>
        <w:t xml:space="preserve">. Results of </w:t>
      </w:r>
      <w:r>
        <w:rPr>
          <w:rFonts w:ascii="Times New Roman" w:hAnsi="Times New Roman" w:cs="Times New Roman"/>
          <w:sz w:val="16"/>
          <w:szCs w:val="16"/>
          <w:lang w:val="en-US"/>
        </w:rPr>
        <w:t>linear regression analyses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918"/>
        <w:gridCol w:w="1680"/>
        <w:gridCol w:w="1680"/>
        <w:gridCol w:w="1680"/>
        <w:gridCol w:w="1680"/>
        <w:gridCol w:w="1680"/>
        <w:gridCol w:w="1680"/>
      </w:tblGrid>
      <w:tr w:rsidR="003A4BF9" w:rsidRPr="00396858" w14:paraId="65D16944" w14:textId="77777777" w:rsidTr="006806F0">
        <w:trPr>
          <w:jc w:val="center"/>
        </w:trPr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DE3644E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dependent variables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8BE1B2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pressiv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ymptoms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5E4FF1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ymptoms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2DA824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oneliness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9853E1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rceiv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oci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solation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D6C0AC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oci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drawal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AA4977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f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tisfaction</w:t>
            </w:r>
            <w:proofErr w:type="spellEnd"/>
          </w:p>
        </w:tc>
      </w:tr>
      <w:tr w:rsidR="003A4BF9" w:rsidRPr="00396858" w14:paraId="1F82B521" w14:textId="77777777" w:rsidTr="006806F0">
        <w:trPr>
          <w:jc w:val="center"/>
        </w:trPr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DC04C77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424740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B429CF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B4AF96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C0C89D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DCEE94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B95870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4BF9" w:rsidRPr="00396858" w14:paraId="4C51858E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6B70CD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playing computer games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D3630E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8BF038" w14:textId="77777777" w:rsidR="003A4BF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821"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  <w:proofErr w:type="spellStart"/>
            <w:r w:rsidRPr="00B85821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8B6FE8" w14:textId="77777777" w:rsidR="003A4BF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821"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  <w:proofErr w:type="spellStart"/>
            <w:r w:rsidRPr="00B85821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50EFC6" w14:textId="77777777" w:rsidR="003A4BF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821"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  <w:proofErr w:type="spellStart"/>
            <w:r w:rsidRPr="00B85821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0B4642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821"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  <w:proofErr w:type="spellStart"/>
            <w:r w:rsidRPr="00B85821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934F2F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821"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  <w:proofErr w:type="spellStart"/>
            <w:r w:rsidRPr="00B85821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  <w:proofErr w:type="spellEnd"/>
          </w:p>
        </w:tc>
      </w:tr>
      <w:tr w:rsidR="003A4BF9" w:rsidRPr="00396858" w14:paraId="1AFAD21F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7D7D5D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3F3E63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49417F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625D55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A3688F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EF1842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825B70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4BF9" w:rsidRPr="00396858" w14:paraId="68E06CDC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5BC176" w14:textId="77777777" w:rsidR="003A4BF9" w:rsidRPr="00D158D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58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laying computer games, but without a probable gaming disorder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198950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0.63**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B57370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1A846D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0.18+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57236F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0.08*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F7515B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F90FD0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-1.08***</w:t>
            </w:r>
          </w:p>
        </w:tc>
      </w:tr>
      <w:tr w:rsidR="003A4BF9" w:rsidRPr="00396858" w14:paraId="75BA2855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BD2D03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746D95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(0.20 - 1.06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9CCE63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(-0.17 - 0.68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A67CF6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(-0.02 - 0.38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14D0C5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(0.00 - 0.16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99E284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(-0.41 - 2.94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93D0B2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(-1.65 - -0.50)</w:t>
            </w:r>
          </w:p>
        </w:tc>
      </w:tr>
      <w:tr w:rsidR="003A4BF9" w:rsidRPr="00396858" w14:paraId="6C94CA0A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AA45C2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42E722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AA0461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76DA5F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A4663F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F362EB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2697A8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4BF9" w:rsidRPr="00396858" w14:paraId="1A6565D6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17E2D0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bable gaming disorder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64FEBB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6.00***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8D3C7A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5.16***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55E76B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1.20**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9BB834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1.01***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F695E7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14.15***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E1B83B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-2.72</w:t>
            </w:r>
          </w:p>
        </w:tc>
      </w:tr>
      <w:tr w:rsidR="003A4BF9" w:rsidRPr="00396858" w14:paraId="21DB8FA9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007146" w14:textId="77777777" w:rsidR="003A4BF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065C8E" w14:textId="77777777" w:rsidR="003A4BF9" w:rsidRPr="0018211E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(3.92 - 8.09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196A10" w14:textId="77777777" w:rsidR="003A4BF9" w:rsidRPr="007F430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(3.52 - 6.80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069D50" w14:textId="77777777" w:rsidR="003A4BF9" w:rsidRPr="007F430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(0.47 - 1.93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CDD411" w14:textId="77777777" w:rsidR="003A4BF9" w:rsidRPr="007F430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(0.71 - 1.31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4D5E06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(8.57 - 19.73)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1D01D2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(-6.05 - 0.62)</w:t>
            </w:r>
          </w:p>
        </w:tc>
      </w:tr>
      <w:tr w:rsidR="003A4BF9" w:rsidRPr="00396858" w14:paraId="4D0ED75D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230CF9" w14:textId="77777777" w:rsidR="003A4BF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B5B0B4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48DA29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E6189B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4AD79D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3E6BB1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B62DFC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4BF9" w:rsidRPr="00396858" w14:paraId="4386A063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68FB2D" w14:textId="77777777" w:rsidR="003A4BF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ariates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78D8DE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24AF96" w14:textId="77777777" w:rsidR="003A4BF9" w:rsidRPr="007F430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70FFC3" w14:textId="77777777" w:rsidR="003A4BF9" w:rsidRPr="007F430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108F64" w14:textId="77777777" w:rsidR="003A4BF9" w:rsidRPr="007F4309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59C7F8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594A5C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4EE7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</w:tr>
      <w:tr w:rsidR="003A4BF9" w:rsidRPr="00396858" w14:paraId="15CCBB4D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C3BE46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6741C5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530133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61EB2D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87FB89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C9769D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D80F38" w14:textId="77777777" w:rsidR="003A4BF9" w:rsidRPr="00204EE7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4BF9" w:rsidRPr="00396858" w14:paraId="6AE07394" w14:textId="77777777" w:rsidTr="006806F0">
        <w:trPr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3A3849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²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8E3504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94B4E5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EC71E2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D9C9E2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22DAC4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2F47C1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3A4BF9" w:rsidRPr="00396858" w14:paraId="571F1CB3" w14:textId="77777777" w:rsidTr="006806F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400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3FBEE503" w14:textId="77777777" w:rsidR="003A4BF9" w:rsidRPr="0039685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servations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19647265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1,533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D85390D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1,533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AEA6F94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1,533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4EC76206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1,533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5208512D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1,533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241F12C0" w14:textId="77777777" w:rsidR="003A4BF9" w:rsidRPr="00CD4688" w:rsidRDefault="003A4BF9" w:rsidP="006806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8DF">
              <w:rPr>
                <w:rFonts w:ascii="Times New Roman" w:hAnsi="Times New Roman" w:cs="Times New Roman"/>
                <w:sz w:val="16"/>
                <w:szCs w:val="16"/>
              </w:rPr>
              <w:t>1,533</w:t>
            </w:r>
          </w:p>
        </w:tc>
      </w:tr>
    </w:tbl>
    <w:p w14:paraId="5F9CEDC5" w14:textId="77777777" w:rsidR="003A4BF9" w:rsidRDefault="003A4BF9" w:rsidP="003A4BF9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Unstandardized beta-coefficients are</w:t>
      </w:r>
      <w:r w:rsidRPr="00396858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shown (95% CI in parentheses)</w:t>
      </w:r>
      <w:r w:rsidRPr="00396858">
        <w:rPr>
          <w:rFonts w:ascii="Times New Roman" w:hAnsi="Times New Roman" w:cs="Times New Roman"/>
          <w:sz w:val="16"/>
          <w:szCs w:val="16"/>
          <w:lang w:val="en-US"/>
        </w:rPr>
        <w:t xml:space="preserve">; *** p&lt;0.001, ** p&lt;0.01, * p&lt;0.05, + p&lt;0.10;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sociodemographic covariates include age, gender, federal state, education, marital status, and employment status; lifestyle-related covariates include smoking status, alcohol consumption, and sports activities; health-related covariates include self-rated health and the number of chronic illnesses. </w:t>
      </w:r>
      <w:bookmarkEnd w:id="0"/>
    </w:p>
    <w:p w14:paraId="41417F03" w14:textId="77777777" w:rsidR="00460144" w:rsidRDefault="00460144" w:rsidP="002D233F">
      <w:pPr>
        <w:spacing w:after="240"/>
      </w:pPr>
    </w:p>
    <w:p w14:paraId="08B27D1F" w14:textId="77777777" w:rsidR="00460144" w:rsidRDefault="00460144" w:rsidP="002D233F">
      <w:pPr>
        <w:spacing w:after="240"/>
      </w:pPr>
    </w:p>
    <w:p w14:paraId="4276B85F" w14:textId="77777777" w:rsidR="00460144" w:rsidRDefault="00460144" w:rsidP="002D233F">
      <w:pPr>
        <w:spacing w:after="240"/>
      </w:pPr>
    </w:p>
    <w:p w14:paraId="5F8BF17F" w14:textId="77777777" w:rsidR="00460144" w:rsidRDefault="00460144" w:rsidP="002D233F">
      <w:pPr>
        <w:spacing w:after="240"/>
      </w:pPr>
    </w:p>
    <w:p w14:paraId="16BC7EF0" w14:textId="77777777" w:rsidR="00460144" w:rsidRDefault="00460144" w:rsidP="002D233F">
      <w:pPr>
        <w:spacing w:after="240"/>
      </w:pPr>
    </w:p>
    <w:p w14:paraId="585E82F2" w14:textId="77777777" w:rsidR="00460144" w:rsidRPr="006235BF" w:rsidRDefault="00460144" w:rsidP="002D233F">
      <w:pPr>
        <w:spacing w:after="240"/>
      </w:pPr>
    </w:p>
    <w:sectPr w:rsidR="00460144" w:rsidRPr="006235BF" w:rsidSect="003A4BF9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6838" w:h="11906" w:orient="landscape" w:code="9"/>
      <w:pgMar w:top="1304" w:right="1701" w:bottom="567" w:left="1134" w:header="0" w:footer="510" w:gutter="0"/>
      <w:pgNumType w:fmt="numberInDash"/>
      <w:cols w:space="720"/>
      <w:formProt w:val="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A7254" w14:textId="77777777" w:rsidR="003A4BF9" w:rsidRDefault="003A4BF9" w:rsidP="001938D3">
      <w:r>
        <w:separator/>
      </w:r>
    </w:p>
    <w:p w14:paraId="06B0E9CB" w14:textId="77777777" w:rsidR="003A4BF9" w:rsidRDefault="003A4BF9" w:rsidP="001938D3"/>
  </w:endnote>
  <w:endnote w:type="continuationSeparator" w:id="0">
    <w:p w14:paraId="157362CD" w14:textId="77777777" w:rsidR="003A4BF9" w:rsidRDefault="003A4BF9" w:rsidP="001938D3">
      <w:r>
        <w:continuationSeparator/>
      </w:r>
    </w:p>
    <w:p w14:paraId="06A22127" w14:textId="77777777" w:rsidR="003A4BF9" w:rsidRDefault="003A4BF9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14:paraId="09563A6E" w14:textId="77777777" w:rsidTr="00FD5303">
      <w:tc>
        <w:tcPr>
          <w:tcW w:w="7088" w:type="dxa"/>
        </w:tcPr>
        <w:p w14:paraId="51E18EDC" w14:textId="77777777"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553264EA" w14:textId="77777777" w:rsidR="008C25DD" w:rsidRPr="00F807AE" w:rsidRDefault="008C25DD" w:rsidP="00FD5303">
          <w:pPr>
            <w:pStyle w:val="FuzeileUKE"/>
          </w:pPr>
        </w:p>
      </w:tc>
    </w:tr>
  </w:tbl>
  <w:p w14:paraId="4C0C4422" w14:textId="77777777"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14:paraId="297FBC9D" w14:textId="77777777" w:rsidTr="004342E3">
      <w:tc>
        <w:tcPr>
          <w:tcW w:w="7088" w:type="dxa"/>
        </w:tcPr>
        <w:p w14:paraId="6ED821A0" w14:textId="77777777"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748EE8A3" w14:textId="77777777" w:rsidR="00463309" w:rsidRPr="00F807AE" w:rsidRDefault="00463309" w:rsidP="001938D3">
          <w:pPr>
            <w:pStyle w:val="FuzeileUKE"/>
          </w:pPr>
        </w:p>
      </w:tc>
    </w:tr>
  </w:tbl>
  <w:p w14:paraId="24738F34" w14:textId="77777777"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D25BE0" w14:textId="77777777" w:rsidR="003A4BF9" w:rsidRDefault="003A4BF9" w:rsidP="001938D3">
      <w:r>
        <w:separator/>
      </w:r>
    </w:p>
    <w:p w14:paraId="6D1B71AB" w14:textId="77777777" w:rsidR="003A4BF9" w:rsidRDefault="003A4BF9" w:rsidP="001938D3"/>
  </w:footnote>
  <w:footnote w:type="continuationSeparator" w:id="0">
    <w:p w14:paraId="704FF585" w14:textId="77777777" w:rsidR="003A4BF9" w:rsidRDefault="003A4BF9" w:rsidP="001938D3">
      <w:r>
        <w:continuationSeparator/>
      </w:r>
    </w:p>
    <w:p w14:paraId="468ADF8F" w14:textId="77777777" w:rsidR="003A4BF9" w:rsidRDefault="003A4BF9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14:paraId="3826850B" w14:textId="77777777" w:rsidTr="00030C2B">
      <w:trPr>
        <w:trHeight w:hRule="exact" w:val="357"/>
      </w:trPr>
      <w:tc>
        <w:tcPr>
          <w:tcW w:w="567" w:type="dxa"/>
          <w:vMerge w:val="restart"/>
        </w:tcPr>
        <w:p w14:paraId="3694C5FA" w14:textId="064F9075"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047BEAF4" w14:textId="77777777"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20F15208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64E4CA01" w14:textId="68B54DD3" w:rsidR="00FA51DE" w:rsidRPr="00E83357" w:rsidRDefault="00FA51DE" w:rsidP="00030C2B">
          <w:pPr>
            <w:pStyle w:val="Seitenleiste"/>
          </w:pPr>
        </w:p>
      </w:tc>
    </w:tr>
    <w:tr w:rsidR="00FA51DE" w:rsidRPr="001A3B60" w14:paraId="7E1A96A3" w14:textId="77777777" w:rsidTr="001A3B60">
      <w:tc>
        <w:tcPr>
          <w:tcW w:w="567" w:type="dxa"/>
          <w:vMerge/>
        </w:tcPr>
        <w:p w14:paraId="38CADA6D" w14:textId="77777777"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592A62DC" w14:textId="77777777"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4A1F74E7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33D499BC" w14:textId="77777777" w:rsidR="00FA51DE" w:rsidRPr="00201EF0" w:rsidRDefault="00FA51DE" w:rsidP="00030C2B">
          <w:pPr>
            <w:pStyle w:val="Seitenleiste"/>
          </w:pPr>
        </w:p>
      </w:tc>
    </w:tr>
  </w:tbl>
  <w:p w14:paraId="5D11E725" w14:textId="35657E6B" w:rsidR="00956644" w:rsidRPr="00A62EF0" w:rsidRDefault="00956644" w:rsidP="001938D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14:paraId="1C4B71E5" w14:textId="77777777" w:rsidTr="00D216F4">
      <w:trPr>
        <w:trHeight w:hRule="exact" w:val="669"/>
      </w:trPr>
      <w:tc>
        <w:tcPr>
          <w:tcW w:w="1162" w:type="dxa"/>
          <w:vMerge w:val="restart"/>
        </w:tcPr>
        <w:p w14:paraId="1C3A81E1" w14:textId="7CF7E63E"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  <w:vAlign w:val="bottom"/>
        </w:tcPr>
        <w:p w14:paraId="0B954A17" w14:textId="77777777"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14:paraId="7948146A" w14:textId="77777777"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14:paraId="5D443253" w14:textId="77777777" w:rsidR="001A3B60" w:rsidRPr="001A3B60" w:rsidRDefault="001A3B60" w:rsidP="00030C2B">
          <w:pPr>
            <w:pStyle w:val="Seitenleiste"/>
          </w:pPr>
        </w:p>
      </w:tc>
    </w:tr>
    <w:tr w:rsidR="001A3B60" w14:paraId="61D98DD9" w14:textId="77777777" w:rsidTr="004342E3">
      <w:trPr>
        <w:trHeight w:val="794"/>
      </w:trPr>
      <w:tc>
        <w:tcPr>
          <w:tcW w:w="1162" w:type="dxa"/>
          <w:vMerge/>
        </w:tcPr>
        <w:p w14:paraId="155D2C92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14:paraId="3283905E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14:paraId="7C4629E1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14:paraId="2AC1A4BC" w14:textId="77777777"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14:paraId="72239798" w14:textId="77777777" w:rsidR="001938D3" w:rsidRPr="001938D3" w:rsidRDefault="001938D3" w:rsidP="001938D3">
    <w:pPr>
      <w:pStyle w:val="KopfzeileTopSpace"/>
    </w:pPr>
  </w:p>
  <w:p w14:paraId="5A7B9349" w14:textId="4D48D8BA"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BF9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A4BF9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A158832"/>
  <w15:chartTrackingRefBased/>
  <w15:docId w15:val="{994D14D6-E751-4F24-9CE1-69B0BF859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3A4BF9"/>
    <w:pPr>
      <w:spacing w:after="0" w:line="480" w:lineRule="auto"/>
    </w:pPr>
    <w:rPr>
      <w:rFonts w:ascii="Arial" w:eastAsiaTheme="minorEastAsia" w:hAnsi="Arial" w:cstheme="minorBidi"/>
      <w:sz w:val="24"/>
      <w:szCs w:val="22"/>
      <w:lang w:eastAsia="ja-JP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after="120" w:line="240" w:lineRule="auto"/>
      <w:jc w:val="left"/>
      <w:outlineLvl w:val="2"/>
    </w:pPr>
    <w:rPr>
      <w:rFonts w:asciiTheme="minorHAnsi" w:eastAsiaTheme="majorEastAsia" w:hAnsiTheme="minorHAnsi" w:cs="Arial"/>
      <w:b/>
      <w:bCs/>
      <w:color w:val="333333" w:themeColor="text1"/>
      <w:sz w:val="20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after="120" w:line="240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line="220" w:lineRule="exact"/>
      <w:jc w:val="left"/>
    </w:pPr>
    <w:rPr>
      <w:rFonts w:asciiTheme="minorHAnsi" w:eastAsia="Times New Roman" w:hAnsiTheme="minorHAnsi" w:cs="Arial"/>
      <w:color w:val="333333" w:themeColor="text1"/>
      <w:sz w:val="16"/>
      <w:szCs w:val="20"/>
      <w:lang w:eastAsia="de-DE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line="240" w:lineRule="auto"/>
      <w:jc w:val="left"/>
    </w:pPr>
    <w:rPr>
      <w:rFonts w:asciiTheme="minorHAnsi" w:eastAsia="Times New Roman" w:hAnsiTheme="minorHAnsi" w:cs="Arial"/>
      <w:color w:val="505050"/>
      <w:sz w:val="16"/>
      <w:szCs w:val="14"/>
      <w:lang w:eastAsia="de-DE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  <w:spacing w:after="120" w:line="240" w:lineRule="auto"/>
      <w:jc w:val="left"/>
    </w:pPr>
    <w:rPr>
      <w:rFonts w:ascii="Tahoma" w:eastAsia="Times New Roman" w:hAnsi="Tahoma" w:cs="Arial"/>
      <w:color w:val="333333" w:themeColor="text1"/>
      <w:sz w:val="20"/>
      <w:szCs w:val="20"/>
      <w:lang w:eastAsia="de-DE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line="240" w:lineRule="auto"/>
      <w:jc w:val="left"/>
      <w:outlineLvl w:val="0"/>
    </w:pPr>
    <w:rPr>
      <w:rFonts w:asciiTheme="minorHAnsi" w:eastAsia="Times New Roman" w:hAnsiTheme="minorHAnsi" w:cs="Arial"/>
      <w:color w:val="004992" w:themeColor="accent1"/>
      <w:sz w:val="44"/>
      <w:szCs w:val="36"/>
      <w:lang w:eastAsia="de-DE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after="120" w:line="240" w:lineRule="auto"/>
      <w:jc w:val="left"/>
    </w:pPr>
    <w:rPr>
      <w:rFonts w:asciiTheme="minorHAnsi" w:eastAsiaTheme="minorHAnsi" w:hAnsiTheme="minorHAnsi" w:cs="Arial"/>
      <w:b/>
      <w:bCs/>
      <w:noProof/>
      <w:color w:val="333333" w:themeColor="text1"/>
      <w:sz w:val="20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220"/>
      <w:jc w:val="left"/>
    </w:pPr>
    <w:rPr>
      <w:rFonts w:asciiTheme="minorHAnsi" w:eastAsiaTheme="minorHAnsi" w:hAnsiTheme="minorHAnsi" w:cs="Arial"/>
      <w:noProof/>
      <w:color w:val="333333" w:themeColor="text1"/>
      <w:sz w:val="20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440"/>
      <w:jc w:val="left"/>
    </w:pPr>
    <w:rPr>
      <w:rFonts w:asciiTheme="minorHAnsi" w:eastAsiaTheme="minorHAnsi" w:hAnsiTheme="minorHAnsi" w:cs="Arial"/>
      <w:iCs/>
      <w:noProof/>
      <w:color w:val="333333" w:themeColor="text1"/>
      <w:sz w:val="20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line="240" w:lineRule="auto"/>
      <w:jc w:val="left"/>
    </w:pPr>
    <w:rPr>
      <w:rFonts w:asciiTheme="minorHAnsi" w:eastAsia="Times New Roman" w:hAnsiTheme="minorHAnsi" w:cs="Arial"/>
      <w:color w:val="333333" w:themeColor="text1"/>
      <w:sz w:val="18"/>
      <w:szCs w:val="20"/>
      <w:lang w:eastAsia="de-DE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jc w:val="left"/>
    </w:pPr>
    <w:rPr>
      <w:rFonts w:asciiTheme="minorHAnsi" w:eastAsia="Times New Roman" w:hAnsiTheme="minorHAnsi" w:cs="Arial"/>
      <w:color w:val="004992" w:themeColor="accent1"/>
      <w:sz w:val="20"/>
      <w:szCs w:val="20"/>
      <w:lang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line="240" w:lineRule="auto"/>
      <w:ind w:right="2664"/>
      <w:jc w:val="left"/>
    </w:pPr>
    <w:rPr>
      <w:rFonts w:asciiTheme="minorHAnsi" w:eastAsia="Times New Roman" w:hAnsiTheme="minorHAnsi" w:cs="Arial"/>
      <w:color w:val="333333" w:themeColor="text1"/>
      <w:sz w:val="23"/>
      <w:szCs w:val="25"/>
      <w:lang w:eastAsia="de-DE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after="120" w:line="240" w:lineRule="auto"/>
      <w:jc w:val="left"/>
    </w:pPr>
    <w:rPr>
      <w:rFonts w:asciiTheme="minorHAnsi" w:eastAsia="Times New Roman" w:hAnsiTheme="minorHAnsi" w:cs="Arial"/>
      <w:b/>
      <w:color w:val="004992" w:themeColor="accent1"/>
      <w:sz w:val="20"/>
      <w:szCs w:val="20"/>
      <w:lang w:eastAsia="de-DE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after="120" w:line="240" w:lineRule="auto"/>
      <w:jc w:val="right"/>
    </w:pPr>
    <w:rPr>
      <w:rFonts w:asciiTheme="minorHAnsi" w:eastAsia="Times New Roman" w:hAnsiTheme="minorHAnsi" w:cs="Arial"/>
      <w:color w:val="333333" w:themeColor="text1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semiHidden/>
    <w:rsid w:val="000B1005"/>
    <w:pPr>
      <w:spacing w:after="120" w:line="240" w:lineRule="auto"/>
      <w:ind w:left="720"/>
      <w:contextualSpacing/>
      <w:jc w:val="left"/>
    </w:pPr>
    <w:rPr>
      <w:rFonts w:asciiTheme="minorHAnsi" w:eastAsia="Times New Roman" w:hAnsiTheme="minorHAnsi" w:cs="Arial"/>
      <w:color w:val="333333" w:themeColor="text1"/>
      <w:sz w:val="20"/>
      <w:szCs w:val="20"/>
      <w:lang w:eastAsia="de-DE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8B7C1C-E734-41BE-8D25-E5B2D9367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6</Words>
  <Characters>4654</Characters>
  <Application>Microsoft Office Word</Application>
  <DocSecurity>0</DocSecurity>
  <Lines>465</Lines>
  <Paragraphs>299</Paragraphs>
  <ScaleCrop>false</ScaleCrop>
  <Company>UKE</Company>
  <LinksUpToDate>false</LinksUpToDate>
  <CharactersWithSpaces>5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jek, Andre</dc:creator>
  <cp:keywords/>
  <dc:description/>
  <cp:lastModifiedBy>Hajek, Andre</cp:lastModifiedBy>
  <cp:revision>1</cp:revision>
  <cp:lastPrinted>2016-08-15T13:52:00Z</cp:lastPrinted>
  <dcterms:created xsi:type="dcterms:W3CDTF">2025-08-28T07:53:00Z</dcterms:created>
  <dcterms:modified xsi:type="dcterms:W3CDTF">2025-08-28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a5aede-db5e-40b5-9196-f78f7e7cef2a</vt:lpwstr>
  </property>
</Properties>
</file>